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78B5B" w14:textId="0638A1A9" w:rsidR="001F161A" w:rsidRDefault="00D145DA">
      <w:bookmarkStart w:id="0" w:name="_GoBack"/>
      <w:r>
        <w:rPr>
          <w:rFonts w:hint="eastAsia"/>
        </w:rPr>
        <w:t>Table 1</w:t>
      </w:r>
      <w:r w:rsidR="00C35065">
        <w:t xml:space="preserve"> </w:t>
      </w:r>
      <w:r w:rsidR="004318C7">
        <w:t>Demographic and body composition characteristics of sarcopenic obesity (SO) and non-sarcopenic obesity (non-SO) participants</w:t>
      </w:r>
      <w:r w:rsidR="00CF617A">
        <w:rPr>
          <w:rFonts w:hint="eastAsia"/>
        </w:rPr>
        <w:t xml:space="preserve"> </w:t>
      </w:r>
      <w:r w:rsidR="00CF617A" w:rsidRPr="00CF617A">
        <w:rPr>
          <w:rFonts w:hint="eastAsia"/>
          <w:color w:val="FF0000"/>
        </w:rPr>
        <w:t>for Female</w:t>
      </w:r>
    </w:p>
    <w:tbl>
      <w:tblPr>
        <w:tblW w:w="9460" w:type="dxa"/>
        <w:tblInd w:w="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3"/>
        <w:gridCol w:w="1329"/>
        <w:gridCol w:w="1472"/>
        <w:gridCol w:w="1329"/>
        <w:gridCol w:w="1476"/>
        <w:gridCol w:w="1321"/>
      </w:tblGrid>
      <w:tr w:rsidR="00770A19" w:rsidRPr="006F5670" w14:paraId="5889794F" w14:textId="01CF6BFC" w:rsidTr="00684948">
        <w:trPr>
          <w:cantSplit/>
        </w:trPr>
        <w:tc>
          <w:tcPr>
            <w:tcW w:w="2533" w:type="dxa"/>
            <w:vMerge w:val="restart"/>
            <w:shd w:val="clear" w:color="auto" w:fill="FFFFFF"/>
          </w:tcPr>
          <w:p w14:paraId="4141E715" w14:textId="77777777" w:rsidR="00770A19" w:rsidRPr="006F5670" w:rsidRDefault="00770A19" w:rsidP="006F5670">
            <w:pPr>
              <w:widowControl/>
              <w:spacing w:after="160" w:line="259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4AF9C2" w14:textId="233A6266" w:rsidR="00770A19" w:rsidRPr="006F5670" w:rsidRDefault="004318C7" w:rsidP="00F246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SO</w:t>
            </w:r>
            <w:r w:rsidR="00F24678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F24678">
              <w:rPr>
                <w:rFonts w:ascii="Times New Roman" w:hAnsi="Times New Roman" w:cs="Times New Roman" w:hint="eastAsia"/>
                <w:sz w:val="20"/>
                <w:szCs w:val="20"/>
              </w:rPr>
              <w:t>1620</w:t>
            </w:r>
            <w:r w:rsidR="0064238A" w:rsidRPr="00ED5A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5C34E3" w14:textId="22C193E7" w:rsidR="00770A19" w:rsidRPr="006F5670" w:rsidRDefault="004318C7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="00F24678">
              <w:rPr>
                <w:rFonts w:ascii="Times New Roman" w:hAnsi="Times New Roman" w:cs="Times New Roman"/>
                <w:sz w:val="20"/>
                <w:szCs w:val="20"/>
              </w:rPr>
              <w:t xml:space="preserve"> (N=2</w:t>
            </w:r>
            <w:r w:rsidR="00F24678">
              <w:rPr>
                <w:rFonts w:ascii="Times New Roman" w:hAnsi="Times New Roman" w:cs="Times New Roman" w:hint="eastAsia"/>
                <w:sz w:val="20"/>
                <w:szCs w:val="20"/>
              </w:rPr>
              <w:t>075</w:t>
            </w:r>
            <w:r w:rsidR="0064238A" w:rsidRPr="00ED5A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6E63E3" w14:textId="26307242" w:rsidR="00770A19" w:rsidRPr="006F5670" w:rsidRDefault="00770A19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F5670" w:rsidRPr="006F5670" w14:paraId="3B0DEB6B" w14:textId="5EFABDED" w:rsidTr="00684948">
        <w:trPr>
          <w:cantSplit/>
        </w:trPr>
        <w:tc>
          <w:tcPr>
            <w:tcW w:w="253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CFFA1F1" w14:textId="77777777" w:rsidR="006F5670" w:rsidRPr="006F5670" w:rsidRDefault="006F5670" w:rsidP="006F56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F47703" w14:textId="77777777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868D79" w14:textId="1957BE38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EE3D90" w14:textId="77777777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BC98A6" w14:textId="46757C1A" w:rsidR="006F5670" w:rsidRP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3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55225C" w14:textId="77777777" w:rsidR="006F5670" w:rsidRDefault="006F5670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52BB5" w:rsidRPr="006F5670" w14:paraId="14EF7B56" w14:textId="61140786" w:rsidTr="009275E2">
        <w:trPr>
          <w:cantSplit/>
        </w:trPr>
        <w:tc>
          <w:tcPr>
            <w:tcW w:w="253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0D39EB" w14:textId="5D68894A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ED5A5C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73C23D" w14:textId="700E122A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53.83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1EF7E25" w14:textId="1616C581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17.32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C71F12" w14:textId="661E0B6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63.03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0FFAFE9" w14:textId="1D85CD91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4.63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71934B" w14:textId="025FD143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52BB5" w:rsidRPr="006F5670" w14:paraId="6FD1861D" w14:textId="182C8881" w:rsidTr="00684948">
        <w:trPr>
          <w:cantSplit/>
        </w:trPr>
        <w:tc>
          <w:tcPr>
            <w:tcW w:w="2533" w:type="dxa"/>
            <w:tcBorders>
              <w:top w:val="nil"/>
            </w:tcBorders>
            <w:shd w:val="clear" w:color="auto" w:fill="FFFFFF"/>
          </w:tcPr>
          <w:p w14:paraId="425B4CE9" w14:textId="2D18F277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Total Area (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FFFFFF"/>
          </w:tcPr>
          <w:p w14:paraId="43A2691A" w14:textId="5A720270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1918.55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FFFFFF"/>
          </w:tcPr>
          <w:p w14:paraId="48A6D7D9" w14:textId="0AC5CF00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212.90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FFFFFF"/>
          </w:tcPr>
          <w:p w14:paraId="43B36BA9" w14:textId="7EC7F86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833.40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</w:tcPr>
          <w:p w14:paraId="55360557" w14:textId="4759240C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69.67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FFFFFF"/>
          </w:tcPr>
          <w:p w14:paraId="7F7D71AF" w14:textId="7F0813A0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00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52BB5" w:rsidRPr="006F5670" w14:paraId="779BD2FC" w14:textId="0A7F48F4" w:rsidTr="00684948">
        <w:trPr>
          <w:cantSplit/>
        </w:trPr>
        <w:tc>
          <w:tcPr>
            <w:tcW w:w="2533" w:type="dxa"/>
            <w:shd w:val="clear" w:color="auto" w:fill="FFFFFF"/>
          </w:tcPr>
          <w:p w14:paraId="541309BC" w14:textId="349E923C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 xml:space="preserve"> (g/c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shd w:val="clear" w:color="auto" w:fill="FFFFFF"/>
          </w:tcPr>
          <w:p w14:paraId="79694D3B" w14:textId="44BDC1F8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1.07</w:t>
            </w:r>
          </w:p>
        </w:tc>
        <w:tc>
          <w:tcPr>
            <w:tcW w:w="1472" w:type="dxa"/>
            <w:shd w:val="clear" w:color="auto" w:fill="FFFFFF"/>
          </w:tcPr>
          <w:p w14:paraId="57C4CBC4" w14:textId="4BBD3016" w:rsidR="00F52BB5" w:rsidRPr="006F5670" w:rsidRDefault="00F72A3E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t>0</w:t>
            </w:r>
            <w:r w:rsidR="00F52BB5" w:rsidRPr="00057C3A">
              <w:t>.12</w:t>
            </w:r>
          </w:p>
        </w:tc>
        <w:tc>
          <w:tcPr>
            <w:tcW w:w="1329" w:type="dxa"/>
            <w:shd w:val="clear" w:color="auto" w:fill="FFFFFF"/>
          </w:tcPr>
          <w:p w14:paraId="33C9F74B" w14:textId="4A6B816B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.01</w:t>
            </w:r>
          </w:p>
        </w:tc>
        <w:tc>
          <w:tcPr>
            <w:tcW w:w="1476" w:type="dxa"/>
            <w:shd w:val="clear" w:color="auto" w:fill="FFFFFF"/>
          </w:tcPr>
          <w:p w14:paraId="6620D0F6" w14:textId="33EA9382" w:rsidR="00F52BB5" w:rsidRPr="006F5670" w:rsidRDefault="00F72A3E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t>0</w:t>
            </w:r>
            <w:r w:rsidR="00F52BB5" w:rsidRPr="002C6F8F">
              <w:t>.12</w:t>
            </w:r>
          </w:p>
        </w:tc>
        <w:tc>
          <w:tcPr>
            <w:tcW w:w="1321" w:type="dxa"/>
            <w:shd w:val="clear" w:color="auto" w:fill="FFFFFF"/>
          </w:tcPr>
          <w:p w14:paraId="501E6E37" w14:textId="73E5EEA9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00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52BB5" w:rsidRPr="006F5670" w14:paraId="51245BD9" w14:textId="3A7708F3" w:rsidTr="00684948">
        <w:trPr>
          <w:cantSplit/>
        </w:trPr>
        <w:tc>
          <w:tcPr>
            <w:tcW w:w="2533" w:type="dxa"/>
            <w:shd w:val="clear" w:color="auto" w:fill="FFFFFF"/>
          </w:tcPr>
          <w:p w14:paraId="2FFA0E33" w14:textId="4557A556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670">
              <w:rPr>
                <w:rFonts w:ascii="Times New Roman" w:hAnsi="Times New Roman" w:cs="Times New Roman"/>
                <w:sz w:val="20"/>
                <w:szCs w:val="20"/>
              </w:rPr>
              <w:t>Total Fat (g)</w:t>
            </w:r>
          </w:p>
        </w:tc>
        <w:tc>
          <w:tcPr>
            <w:tcW w:w="1329" w:type="dxa"/>
            <w:shd w:val="clear" w:color="auto" w:fill="FFFFFF"/>
          </w:tcPr>
          <w:p w14:paraId="26FF8FB9" w14:textId="28C9C285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34505.83</w:t>
            </w:r>
          </w:p>
        </w:tc>
        <w:tc>
          <w:tcPr>
            <w:tcW w:w="1472" w:type="dxa"/>
            <w:shd w:val="clear" w:color="auto" w:fill="FFFFFF"/>
          </w:tcPr>
          <w:p w14:paraId="353973D7" w14:textId="0AB69C9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15915.19</w:t>
            </w:r>
          </w:p>
        </w:tc>
        <w:tc>
          <w:tcPr>
            <w:tcW w:w="1329" w:type="dxa"/>
            <w:shd w:val="clear" w:color="auto" w:fill="FFFFFF"/>
          </w:tcPr>
          <w:p w14:paraId="781DCB74" w14:textId="08B2D378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29984.13</w:t>
            </w:r>
          </w:p>
        </w:tc>
        <w:tc>
          <w:tcPr>
            <w:tcW w:w="1476" w:type="dxa"/>
            <w:shd w:val="clear" w:color="auto" w:fill="FFFFFF"/>
          </w:tcPr>
          <w:p w14:paraId="2A1324DE" w14:textId="486C7896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6449.71</w:t>
            </w:r>
          </w:p>
        </w:tc>
        <w:tc>
          <w:tcPr>
            <w:tcW w:w="1321" w:type="dxa"/>
            <w:shd w:val="clear" w:color="auto" w:fill="FFFFFF"/>
          </w:tcPr>
          <w:p w14:paraId="039F2B5F" w14:textId="5701CE3E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003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52BB5" w:rsidRPr="00C97661" w14:paraId="61E69DE3" w14:textId="0C4F8DDE" w:rsidTr="00684948">
        <w:trPr>
          <w:cantSplit/>
        </w:trPr>
        <w:tc>
          <w:tcPr>
            <w:tcW w:w="2533" w:type="dxa"/>
            <w:shd w:val="clear" w:color="auto" w:fill="FFFFFF"/>
          </w:tcPr>
          <w:p w14:paraId="7AE479E2" w14:textId="0AD5000C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Total Lean excl BMC (g)</w:t>
            </w:r>
          </w:p>
        </w:tc>
        <w:tc>
          <w:tcPr>
            <w:tcW w:w="1329" w:type="dxa"/>
            <w:shd w:val="clear" w:color="auto" w:fill="FFFFFF"/>
          </w:tcPr>
          <w:p w14:paraId="2A24BC14" w14:textId="38994997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45475.01</w:t>
            </w:r>
          </w:p>
        </w:tc>
        <w:tc>
          <w:tcPr>
            <w:tcW w:w="1472" w:type="dxa"/>
            <w:shd w:val="clear" w:color="auto" w:fill="FFFFFF"/>
          </w:tcPr>
          <w:p w14:paraId="5E50112C" w14:textId="4B7D775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9727.37</w:t>
            </w:r>
          </w:p>
        </w:tc>
        <w:tc>
          <w:tcPr>
            <w:tcW w:w="1329" w:type="dxa"/>
            <w:shd w:val="clear" w:color="auto" w:fill="FFFFFF"/>
          </w:tcPr>
          <w:p w14:paraId="40AFB0E2" w14:textId="2CB3C6E0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38510.27</w:t>
            </w:r>
          </w:p>
        </w:tc>
        <w:tc>
          <w:tcPr>
            <w:tcW w:w="1476" w:type="dxa"/>
            <w:shd w:val="clear" w:color="auto" w:fill="FFFFFF"/>
          </w:tcPr>
          <w:p w14:paraId="2F219728" w14:textId="685CA4DA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4800.38</w:t>
            </w:r>
          </w:p>
        </w:tc>
        <w:tc>
          <w:tcPr>
            <w:tcW w:w="1321" w:type="dxa"/>
            <w:shd w:val="clear" w:color="auto" w:fill="FFFFFF"/>
          </w:tcPr>
          <w:p w14:paraId="63023385" w14:textId="7B51FC4F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2C492F02" w14:textId="667F6628" w:rsidTr="00684948">
        <w:trPr>
          <w:cantSplit/>
        </w:trPr>
        <w:tc>
          <w:tcPr>
            <w:tcW w:w="2533" w:type="dxa"/>
            <w:shd w:val="clear" w:color="auto" w:fill="FFFFFF"/>
          </w:tcPr>
          <w:p w14:paraId="6743EECB" w14:textId="47BEF30E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Total Lean+Fat (g)</w:t>
            </w:r>
          </w:p>
        </w:tc>
        <w:tc>
          <w:tcPr>
            <w:tcW w:w="1329" w:type="dxa"/>
            <w:shd w:val="clear" w:color="auto" w:fill="FFFFFF"/>
          </w:tcPr>
          <w:p w14:paraId="342CE014" w14:textId="5F46079B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82047.96</w:t>
            </w:r>
          </w:p>
        </w:tc>
        <w:tc>
          <w:tcPr>
            <w:tcW w:w="1472" w:type="dxa"/>
            <w:shd w:val="clear" w:color="auto" w:fill="FFFFFF"/>
          </w:tcPr>
          <w:p w14:paraId="389D1C2F" w14:textId="0DAAF6B4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25013.61</w:t>
            </w:r>
          </w:p>
        </w:tc>
        <w:tc>
          <w:tcPr>
            <w:tcW w:w="1329" w:type="dxa"/>
            <w:shd w:val="clear" w:color="auto" w:fill="FFFFFF"/>
          </w:tcPr>
          <w:p w14:paraId="7E4F0466" w14:textId="7261EF2F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70360.54</w:t>
            </w:r>
          </w:p>
        </w:tc>
        <w:tc>
          <w:tcPr>
            <w:tcW w:w="1476" w:type="dxa"/>
            <w:shd w:val="clear" w:color="auto" w:fill="FFFFFF"/>
          </w:tcPr>
          <w:p w14:paraId="3868A847" w14:textId="556ADD38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0214.46</w:t>
            </w:r>
          </w:p>
        </w:tc>
        <w:tc>
          <w:tcPr>
            <w:tcW w:w="1321" w:type="dxa"/>
            <w:shd w:val="clear" w:color="auto" w:fill="FFFFFF"/>
          </w:tcPr>
          <w:p w14:paraId="407EFB80" w14:textId="13495019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59965C0F" w14:textId="628337B6" w:rsidTr="00684948">
        <w:trPr>
          <w:cantSplit/>
        </w:trPr>
        <w:tc>
          <w:tcPr>
            <w:tcW w:w="2533" w:type="dxa"/>
            <w:shd w:val="clear" w:color="auto" w:fill="FFFFFF"/>
          </w:tcPr>
          <w:p w14:paraId="0E9D2078" w14:textId="422C5AAD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Total Percent Fat</w:t>
            </w:r>
          </w:p>
        </w:tc>
        <w:tc>
          <w:tcPr>
            <w:tcW w:w="1329" w:type="dxa"/>
            <w:shd w:val="clear" w:color="auto" w:fill="FFFFFF"/>
          </w:tcPr>
          <w:p w14:paraId="3CF34CAC" w14:textId="584C4014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40.05</w:t>
            </w:r>
          </w:p>
        </w:tc>
        <w:tc>
          <w:tcPr>
            <w:tcW w:w="1472" w:type="dxa"/>
            <w:shd w:val="clear" w:color="auto" w:fill="FFFFFF"/>
          </w:tcPr>
          <w:p w14:paraId="5CD13B59" w14:textId="2BA515C6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7.82</w:t>
            </w:r>
          </w:p>
        </w:tc>
        <w:tc>
          <w:tcPr>
            <w:tcW w:w="1329" w:type="dxa"/>
            <w:shd w:val="clear" w:color="auto" w:fill="FFFFFF"/>
          </w:tcPr>
          <w:p w14:paraId="61DEAF81" w14:textId="72354610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42.32</w:t>
            </w:r>
          </w:p>
        </w:tc>
        <w:tc>
          <w:tcPr>
            <w:tcW w:w="1476" w:type="dxa"/>
            <w:shd w:val="clear" w:color="auto" w:fill="FFFFFF"/>
          </w:tcPr>
          <w:p w14:paraId="36FFD077" w14:textId="70F58A19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4.10</w:t>
            </w:r>
          </w:p>
        </w:tc>
        <w:tc>
          <w:tcPr>
            <w:tcW w:w="1321" w:type="dxa"/>
            <w:shd w:val="clear" w:color="auto" w:fill="FFFFFF"/>
          </w:tcPr>
          <w:p w14:paraId="5EFD35A1" w14:textId="7E928A0C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17C604C7" w14:textId="32FF4CA3" w:rsidTr="00684948">
        <w:trPr>
          <w:cantSplit/>
        </w:trPr>
        <w:tc>
          <w:tcPr>
            <w:tcW w:w="2533" w:type="dxa"/>
            <w:shd w:val="clear" w:color="auto" w:fill="FFFFFF"/>
          </w:tcPr>
          <w:p w14:paraId="78569A57" w14:textId="5A03C0A7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1329" w:type="dxa"/>
            <w:shd w:val="clear" w:color="auto" w:fill="FFFFFF"/>
          </w:tcPr>
          <w:p w14:paraId="2D6BF537" w14:textId="14886C88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81.55</w:t>
            </w:r>
          </w:p>
        </w:tc>
        <w:tc>
          <w:tcPr>
            <w:tcW w:w="1472" w:type="dxa"/>
            <w:shd w:val="clear" w:color="auto" w:fill="FFFFFF"/>
          </w:tcPr>
          <w:p w14:paraId="21AB1154" w14:textId="4AC1773D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25.00</w:t>
            </w:r>
          </w:p>
        </w:tc>
        <w:tc>
          <w:tcPr>
            <w:tcW w:w="1329" w:type="dxa"/>
            <w:shd w:val="clear" w:color="auto" w:fill="FFFFFF"/>
          </w:tcPr>
          <w:p w14:paraId="3AC48EE5" w14:textId="5766CAEE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69.86</w:t>
            </w:r>
          </w:p>
        </w:tc>
        <w:tc>
          <w:tcPr>
            <w:tcW w:w="1476" w:type="dxa"/>
            <w:shd w:val="clear" w:color="auto" w:fill="FFFFFF"/>
          </w:tcPr>
          <w:p w14:paraId="21AAB6B1" w14:textId="6C3A5AB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0.22</w:t>
            </w:r>
          </w:p>
        </w:tc>
        <w:tc>
          <w:tcPr>
            <w:tcW w:w="1321" w:type="dxa"/>
            <w:shd w:val="clear" w:color="auto" w:fill="FFFFFF"/>
          </w:tcPr>
          <w:p w14:paraId="072BD951" w14:textId="56C6ECB0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73FC7828" w14:textId="383CB292" w:rsidTr="00684948">
        <w:trPr>
          <w:cantSplit/>
        </w:trPr>
        <w:tc>
          <w:tcPr>
            <w:tcW w:w="2533" w:type="dxa"/>
            <w:shd w:val="clear" w:color="auto" w:fill="FFFFFF"/>
          </w:tcPr>
          <w:p w14:paraId="22B2054F" w14:textId="16FDC6B9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Standing Height (cm)</w:t>
            </w:r>
          </w:p>
        </w:tc>
        <w:tc>
          <w:tcPr>
            <w:tcW w:w="1329" w:type="dxa"/>
            <w:shd w:val="clear" w:color="auto" w:fill="FFFFFF"/>
          </w:tcPr>
          <w:p w14:paraId="22827853" w14:textId="04EA0D67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161.00</w:t>
            </w:r>
          </w:p>
        </w:tc>
        <w:tc>
          <w:tcPr>
            <w:tcW w:w="1472" w:type="dxa"/>
            <w:shd w:val="clear" w:color="auto" w:fill="FFFFFF"/>
          </w:tcPr>
          <w:p w14:paraId="024ECCB7" w14:textId="795E0E0E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7.08</w:t>
            </w:r>
          </w:p>
        </w:tc>
        <w:tc>
          <w:tcPr>
            <w:tcW w:w="1329" w:type="dxa"/>
            <w:shd w:val="clear" w:color="auto" w:fill="FFFFFF"/>
          </w:tcPr>
          <w:p w14:paraId="241043AD" w14:textId="10599CB6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159.00</w:t>
            </w:r>
          </w:p>
        </w:tc>
        <w:tc>
          <w:tcPr>
            <w:tcW w:w="1476" w:type="dxa"/>
            <w:shd w:val="clear" w:color="auto" w:fill="FFFFFF"/>
          </w:tcPr>
          <w:p w14:paraId="1F010A5C" w14:textId="4BEF9554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7.04</w:t>
            </w:r>
          </w:p>
        </w:tc>
        <w:tc>
          <w:tcPr>
            <w:tcW w:w="1321" w:type="dxa"/>
            <w:shd w:val="clear" w:color="auto" w:fill="FFFFFF"/>
          </w:tcPr>
          <w:p w14:paraId="0B9B6315" w14:textId="2872FF38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77153F99" w14:textId="6334E083" w:rsidTr="00684948">
        <w:trPr>
          <w:cantSplit/>
        </w:trPr>
        <w:tc>
          <w:tcPr>
            <w:tcW w:w="2533" w:type="dxa"/>
            <w:shd w:val="clear" w:color="auto" w:fill="FFFFFF"/>
          </w:tcPr>
          <w:p w14:paraId="379A7C82" w14:textId="5B371837" w:rsidR="00F52BB5" w:rsidRPr="006F5670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2E31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9" w:type="dxa"/>
            <w:shd w:val="clear" w:color="auto" w:fill="FFFFFF"/>
          </w:tcPr>
          <w:p w14:paraId="3CA7694F" w14:textId="570F22F2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31.39</w:t>
            </w:r>
          </w:p>
        </w:tc>
        <w:tc>
          <w:tcPr>
            <w:tcW w:w="1472" w:type="dxa"/>
            <w:shd w:val="clear" w:color="auto" w:fill="FFFFFF"/>
          </w:tcPr>
          <w:p w14:paraId="7D7FCC9E" w14:textId="2A4B244C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7C3A">
              <w:t>9.24</w:t>
            </w:r>
          </w:p>
        </w:tc>
        <w:tc>
          <w:tcPr>
            <w:tcW w:w="1329" w:type="dxa"/>
            <w:shd w:val="clear" w:color="auto" w:fill="FFFFFF"/>
          </w:tcPr>
          <w:p w14:paraId="2AD9D032" w14:textId="648E07CF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27.61</w:t>
            </w:r>
          </w:p>
        </w:tc>
        <w:tc>
          <w:tcPr>
            <w:tcW w:w="1476" w:type="dxa"/>
            <w:shd w:val="clear" w:color="auto" w:fill="FFFFFF"/>
          </w:tcPr>
          <w:p w14:paraId="0114DF51" w14:textId="04FD70DA" w:rsidR="00F52BB5" w:rsidRPr="006F5670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C6F8F">
              <w:t>3.51</w:t>
            </w:r>
          </w:p>
        </w:tc>
        <w:tc>
          <w:tcPr>
            <w:tcW w:w="1321" w:type="dxa"/>
            <w:shd w:val="clear" w:color="auto" w:fill="FFFFFF"/>
          </w:tcPr>
          <w:p w14:paraId="7E95F128" w14:textId="5EB5D4AB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3B51F9B8" w14:textId="77777777" w:rsidTr="00684948">
        <w:trPr>
          <w:cantSplit/>
        </w:trPr>
        <w:tc>
          <w:tcPr>
            <w:tcW w:w="2533" w:type="dxa"/>
            <w:shd w:val="clear" w:color="auto" w:fill="FFFFFF"/>
          </w:tcPr>
          <w:p w14:paraId="00B3DF45" w14:textId="21F3E4DB" w:rsidR="00F52BB5" w:rsidRPr="00C97661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ASMI</w:t>
            </w:r>
          </w:p>
        </w:tc>
        <w:tc>
          <w:tcPr>
            <w:tcW w:w="1329" w:type="dxa"/>
            <w:shd w:val="clear" w:color="auto" w:fill="FFFFFF"/>
          </w:tcPr>
          <w:p w14:paraId="0F890E5F" w14:textId="13F85832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C3A">
              <w:t>7.50</w:t>
            </w:r>
          </w:p>
        </w:tc>
        <w:tc>
          <w:tcPr>
            <w:tcW w:w="1472" w:type="dxa"/>
            <w:shd w:val="clear" w:color="auto" w:fill="FFFFFF"/>
          </w:tcPr>
          <w:p w14:paraId="17F8FDC0" w14:textId="23B59C36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C3A">
              <w:t>1.68</w:t>
            </w:r>
          </w:p>
        </w:tc>
        <w:tc>
          <w:tcPr>
            <w:tcW w:w="1329" w:type="dxa"/>
            <w:shd w:val="clear" w:color="auto" w:fill="FFFFFF"/>
          </w:tcPr>
          <w:p w14:paraId="462B664F" w14:textId="4CF511A6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F8F">
              <w:t>6.16</w:t>
            </w:r>
          </w:p>
        </w:tc>
        <w:tc>
          <w:tcPr>
            <w:tcW w:w="1476" w:type="dxa"/>
            <w:shd w:val="clear" w:color="auto" w:fill="FFFFFF"/>
          </w:tcPr>
          <w:p w14:paraId="0A00C5B3" w14:textId="4929C20F" w:rsidR="00F52BB5" w:rsidRPr="00C97661" w:rsidRDefault="00F72A3E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0</w:t>
            </w:r>
            <w:r w:rsidR="00F52BB5" w:rsidRPr="002C6F8F">
              <w:t>.67</w:t>
            </w:r>
          </w:p>
        </w:tc>
        <w:tc>
          <w:tcPr>
            <w:tcW w:w="1321" w:type="dxa"/>
            <w:shd w:val="clear" w:color="auto" w:fill="FFFFFF"/>
          </w:tcPr>
          <w:p w14:paraId="5AAD097D" w14:textId="1D8BB3F0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2BB5" w:rsidRPr="00C97661" w14:paraId="41EBC3FA" w14:textId="77777777" w:rsidTr="00684948">
        <w:trPr>
          <w:cantSplit/>
        </w:trPr>
        <w:tc>
          <w:tcPr>
            <w:tcW w:w="2533" w:type="dxa"/>
            <w:shd w:val="clear" w:color="auto" w:fill="FFFFFF"/>
          </w:tcPr>
          <w:p w14:paraId="7D1D1BEC" w14:textId="21735E8B" w:rsidR="00F52BB5" w:rsidRPr="00C97661" w:rsidRDefault="00F52BB5" w:rsidP="006F5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1329" w:type="dxa"/>
            <w:shd w:val="clear" w:color="auto" w:fill="FFFFFF"/>
          </w:tcPr>
          <w:p w14:paraId="60C523CB" w14:textId="0DCDB3FE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C3A">
              <w:t>13.29</w:t>
            </w:r>
          </w:p>
        </w:tc>
        <w:tc>
          <w:tcPr>
            <w:tcW w:w="1472" w:type="dxa"/>
            <w:shd w:val="clear" w:color="auto" w:fill="FFFFFF"/>
          </w:tcPr>
          <w:p w14:paraId="05FB14B7" w14:textId="45EFFC87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C3A">
              <w:t>6.03</w:t>
            </w:r>
          </w:p>
        </w:tc>
        <w:tc>
          <w:tcPr>
            <w:tcW w:w="1329" w:type="dxa"/>
            <w:shd w:val="clear" w:color="auto" w:fill="FFFFFF"/>
          </w:tcPr>
          <w:p w14:paraId="0C566E86" w14:textId="51C4ABA3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F8F">
              <w:t>11.86</w:t>
            </w:r>
          </w:p>
        </w:tc>
        <w:tc>
          <w:tcPr>
            <w:tcW w:w="1476" w:type="dxa"/>
            <w:shd w:val="clear" w:color="auto" w:fill="FFFFFF"/>
          </w:tcPr>
          <w:p w14:paraId="6ADACD70" w14:textId="796888CA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F8F">
              <w:t>2.46</w:t>
            </w:r>
          </w:p>
        </w:tc>
        <w:tc>
          <w:tcPr>
            <w:tcW w:w="1321" w:type="dxa"/>
            <w:shd w:val="clear" w:color="auto" w:fill="FFFFFF"/>
          </w:tcPr>
          <w:p w14:paraId="67083BD2" w14:textId="1382CD17" w:rsidR="00F52BB5" w:rsidRPr="00C97661" w:rsidRDefault="00F52BB5" w:rsidP="00F81C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5F6AA52" w14:textId="30A80B2E" w:rsidR="004318C7" w:rsidRPr="008154E0" w:rsidRDefault="004318C7" w:rsidP="004318C7">
      <w:r>
        <w:t>Chi-square analysis was used for comparing categorial variables between non-SO and SO groups</w:t>
      </w:r>
      <w:r w:rsidR="008154E0">
        <w:t xml:space="preserve"> with different classification</w:t>
      </w:r>
      <w:r w:rsidR="005252E4">
        <w:rPr>
          <w:rFonts w:hint="eastAsia"/>
        </w:rPr>
        <w:t xml:space="preserve"> </w:t>
      </w:r>
    </w:p>
    <w:p w14:paraId="4A3C63C4" w14:textId="57507901" w:rsidR="004318C7" w:rsidRDefault="008154E0" w:rsidP="004318C7">
      <w:r>
        <w:rPr>
          <w:color w:val="000000"/>
          <w:kern w:val="0"/>
        </w:rPr>
        <w:t>ANOVA</w:t>
      </w:r>
      <w:r w:rsidR="004318C7">
        <w:t xml:space="preserve"> was used for comparing continuous variables between non-SO and SO groups</w:t>
      </w:r>
      <w:r>
        <w:t xml:space="preserve"> with different classification</w:t>
      </w:r>
    </w:p>
    <w:p w14:paraId="0535C3E7" w14:textId="06704AD3" w:rsidR="006F5670" w:rsidRPr="004318C7" w:rsidRDefault="000B59D9" w:rsidP="004318C7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MC, b</w:t>
      </w:r>
      <w:r w:rsidRPr="000B59D9">
        <w:rPr>
          <w:rFonts w:ascii="Times New Roman" w:hAnsi="Times New Roman" w:cs="Times New Roman"/>
          <w:kern w:val="0"/>
        </w:rPr>
        <w:t xml:space="preserve">one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ineral </w:t>
      </w:r>
      <w:r>
        <w:rPr>
          <w:rFonts w:ascii="Times New Roman" w:hAnsi="Times New Roman" w:cs="Times New Roman"/>
          <w:kern w:val="0"/>
        </w:rPr>
        <w:t>d</w:t>
      </w:r>
      <w:r w:rsidRPr="000B59D9">
        <w:rPr>
          <w:rFonts w:ascii="Times New Roman" w:hAnsi="Times New Roman" w:cs="Times New Roman"/>
          <w:kern w:val="0"/>
        </w:rPr>
        <w:t>ensity</w:t>
      </w:r>
      <w:r>
        <w:rPr>
          <w:rFonts w:ascii="Times New Roman" w:hAnsi="Times New Roman" w:cs="Times New Roman"/>
          <w:kern w:val="0"/>
        </w:rPr>
        <w:t>; BMI, b</w:t>
      </w:r>
      <w:r w:rsidRPr="000B59D9">
        <w:rPr>
          <w:rFonts w:ascii="Times New Roman" w:hAnsi="Times New Roman" w:cs="Times New Roman"/>
          <w:kern w:val="0"/>
        </w:rPr>
        <w:t xml:space="preserve">ody </w:t>
      </w:r>
      <w:r>
        <w:rPr>
          <w:rFonts w:ascii="Times New Roman" w:hAnsi="Times New Roman" w:cs="Times New Roman"/>
          <w:kern w:val="0"/>
        </w:rPr>
        <w:t>m</w:t>
      </w:r>
      <w:r w:rsidRPr="000B59D9">
        <w:rPr>
          <w:rFonts w:ascii="Times New Roman" w:hAnsi="Times New Roman" w:cs="Times New Roman"/>
          <w:kern w:val="0"/>
        </w:rPr>
        <w:t xml:space="preserve">ass </w:t>
      </w:r>
      <w:r>
        <w:rPr>
          <w:rFonts w:ascii="Times New Roman" w:hAnsi="Times New Roman" w:cs="Times New Roman"/>
          <w:kern w:val="0"/>
        </w:rPr>
        <w:t>i</w:t>
      </w:r>
      <w:r w:rsidRPr="000B59D9">
        <w:rPr>
          <w:rFonts w:ascii="Times New Roman" w:hAnsi="Times New Roman" w:cs="Times New Roman"/>
          <w:kern w:val="0"/>
        </w:rPr>
        <w:t>ndex</w:t>
      </w:r>
      <w:r>
        <w:rPr>
          <w:rFonts w:ascii="Times New Roman" w:hAnsi="Times New Roman" w:cs="Times New Roman"/>
          <w:kern w:val="0"/>
        </w:rPr>
        <w:t xml:space="preserve">; </w:t>
      </w:r>
      <w:r w:rsidR="00485B5C">
        <w:rPr>
          <w:rFonts w:ascii="Times New Roman" w:hAnsi="Times New Roman" w:cs="Times New Roman"/>
          <w:kern w:val="0"/>
        </w:rPr>
        <w:t xml:space="preserve">ASMI, </w:t>
      </w:r>
      <w:r w:rsidR="00485B5C" w:rsidRPr="00485B5C">
        <w:rPr>
          <w:rFonts w:ascii="Times New Roman" w:hAnsi="Times New Roman" w:cs="Times New Roman"/>
          <w:kern w:val="0"/>
        </w:rPr>
        <w:t>appendicular skeletal muscle mass index</w:t>
      </w:r>
      <w:r w:rsidR="00485B5C">
        <w:rPr>
          <w:rFonts w:ascii="Times New Roman" w:hAnsi="Times New Roman" w:cs="Times New Roman"/>
          <w:kern w:val="0"/>
        </w:rPr>
        <w:t>; FMI, fat mass index</w:t>
      </w:r>
    </w:p>
    <w:bookmarkEnd w:id="0"/>
    <w:p w14:paraId="7C8B48C4" w14:textId="2126166E" w:rsidR="005715FB" w:rsidRPr="000B59D9" w:rsidRDefault="005715FB">
      <w:pPr>
        <w:widowControl/>
        <w:spacing w:after="160" w:line="259" w:lineRule="auto"/>
      </w:pPr>
    </w:p>
    <w:sectPr w:rsidR="005715FB" w:rsidRPr="000B59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D0815" w14:textId="77777777" w:rsidR="009E7104" w:rsidRDefault="009E7104" w:rsidP="000302F6">
      <w:r>
        <w:separator/>
      </w:r>
    </w:p>
  </w:endnote>
  <w:endnote w:type="continuationSeparator" w:id="0">
    <w:p w14:paraId="22B2BD62" w14:textId="77777777" w:rsidR="009E7104" w:rsidRDefault="009E7104" w:rsidP="00030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BE3A5" w14:textId="77777777" w:rsidR="009E7104" w:rsidRDefault="009E7104" w:rsidP="000302F6">
      <w:r>
        <w:separator/>
      </w:r>
    </w:p>
  </w:footnote>
  <w:footnote w:type="continuationSeparator" w:id="0">
    <w:p w14:paraId="4E542715" w14:textId="77777777" w:rsidR="009E7104" w:rsidRDefault="009E7104" w:rsidP="00030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A8F"/>
    <w:rsid w:val="000302F6"/>
    <w:rsid w:val="000729C6"/>
    <w:rsid w:val="0008784B"/>
    <w:rsid w:val="000B26A1"/>
    <w:rsid w:val="000B59D9"/>
    <w:rsid w:val="000B7604"/>
    <w:rsid w:val="000C3C9A"/>
    <w:rsid w:val="000D15A5"/>
    <w:rsid w:val="000E413B"/>
    <w:rsid w:val="001067BC"/>
    <w:rsid w:val="0016745D"/>
    <w:rsid w:val="001B3883"/>
    <w:rsid w:val="001E2126"/>
    <w:rsid w:val="001F161A"/>
    <w:rsid w:val="00270AB4"/>
    <w:rsid w:val="00271FE7"/>
    <w:rsid w:val="002816B3"/>
    <w:rsid w:val="00282EFF"/>
    <w:rsid w:val="002C6643"/>
    <w:rsid w:val="002E3143"/>
    <w:rsid w:val="00314892"/>
    <w:rsid w:val="00330C50"/>
    <w:rsid w:val="003518FF"/>
    <w:rsid w:val="003A745D"/>
    <w:rsid w:val="00404518"/>
    <w:rsid w:val="004318C7"/>
    <w:rsid w:val="0045287A"/>
    <w:rsid w:val="00456868"/>
    <w:rsid w:val="0047213D"/>
    <w:rsid w:val="00485B5C"/>
    <w:rsid w:val="0049096C"/>
    <w:rsid w:val="004B0A57"/>
    <w:rsid w:val="004B4145"/>
    <w:rsid w:val="004B4CF8"/>
    <w:rsid w:val="005252E4"/>
    <w:rsid w:val="00535F05"/>
    <w:rsid w:val="00553BEC"/>
    <w:rsid w:val="005715FB"/>
    <w:rsid w:val="00590A53"/>
    <w:rsid w:val="005B17F5"/>
    <w:rsid w:val="005C1C3A"/>
    <w:rsid w:val="005F3B97"/>
    <w:rsid w:val="005F5223"/>
    <w:rsid w:val="005F56B6"/>
    <w:rsid w:val="00614183"/>
    <w:rsid w:val="0064238A"/>
    <w:rsid w:val="00642FEB"/>
    <w:rsid w:val="00684948"/>
    <w:rsid w:val="006A3936"/>
    <w:rsid w:val="006F5670"/>
    <w:rsid w:val="00701D82"/>
    <w:rsid w:val="00770A19"/>
    <w:rsid w:val="007B213B"/>
    <w:rsid w:val="007B5F51"/>
    <w:rsid w:val="007C392D"/>
    <w:rsid w:val="008154E0"/>
    <w:rsid w:val="00831175"/>
    <w:rsid w:val="00866B64"/>
    <w:rsid w:val="008D76A3"/>
    <w:rsid w:val="008E48B2"/>
    <w:rsid w:val="008F0016"/>
    <w:rsid w:val="0090433A"/>
    <w:rsid w:val="0090572F"/>
    <w:rsid w:val="00926A10"/>
    <w:rsid w:val="009275E2"/>
    <w:rsid w:val="009E7104"/>
    <w:rsid w:val="00A546AA"/>
    <w:rsid w:val="00B05140"/>
    <w:rsid w:val="00B60EDE"/>
    <w:rsid w:val="00B7059A"/>
    <w:rsid w:val="00BE1355"/>
    <w:rsid w:val="00C303BC"/>
    <w:rsid w:val="00C35065"/>
    <w:rsid w:val="00C35475"/>
    <w:rsid w:val="00C5175F"/>
    <w:rsid w:val="00C771F1"/>
    <w:rsid w:val="00C97661"/>
    <w:rsid w:val="00CE6086"/>
    <w:rsid w:val="00CE6DA0"/>
    <w:rsid w:val="00CF617A"/>
    <w:rsid w:val="00D145DA"/>
    <w:rsid w:val="00D16BC4"/>
    <w:rsid w:val="00D32CA3"/>
    <w:rsid w:val="00D377B8"/>
    <w:rsid w:val="00D8791D"/>
    <w:rsid w:val="00D9792A"/>
    <w:rsid w:val="00DA7334"/>
    <w:rsid w:val="00DB5A8F"/>
    <w:rsid w:val="00DC444A"/>
    <w:rsid w:val="00DE4D54"/>
    <w:rsid w:val="00DE790D"/>
    <w:rsid w:val="00E00D8C"/>
    <w:rsid w:val="00E6000E"/>
    <w:rsid w:val="00E92BF6"/>
    <w:rsid w:val="00E92C9B"/>
    <w:rsid w:val="00ED4F02"/>
    <w:rsid w:val="00ED5A5C"/>
    <w:rsid w:val="00F2086B"/>
    <w:rsid w:val="00F24678"/>
    <w:rsid w:val="00F52BB5"/>
    <w:rsid w:val="00F72A3E"/>
    <w:rsid w:val="00F81CF3"/>
    <w:rsid w:val="00F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FA328"/>
  <w15:docId w15:val="{633BA8ED-9D5A-8B4D-B0C7-AC7431B4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A8F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A8F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B5A8F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B5A8F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A8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B5A8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B5A8F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5A8F"/>
    <w:rPr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5A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5A8F"/>
    <w:rPr>
      <w:kern w:val="2"/>
      <w:sz w:val="20"/>
      <w:szCs w:val="20"/>
    </w:rPr>
  </w:style>
  <w:style w:type="numbering" w:customStyle="1" w:styleId="1">
    <w:name w:val="無清單1"/>
    <w:next w:val="NoList"/>
    <w:uiPriority w:val="99"/>
    <w:semiHidden/>
    <w:unhideWhenUsed/>
    <w:rsid w:val="00DB5A8F"/>
  </w:style>
  <w:style w:type="paragraph" w:styleId="BalloonText">
    <w:name w:val="Balloon Text"/>
    <w:basedOn w:val="Normal"/>
    <w:link w:val="BalloonTextChar"/>
    <w:uiPriority w:val="99"/>
    <w:semiHidden/>
    <w:unhideWhenUsed/>
    <w:rsid w:val="004B414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45"/>
    <w:rPr>
      <w:rFonts w:asciiTheme="majorHAnsi" w:eastAsiaTheme="majorEastAsia" w:hAnsiTheme="majorHAnsi" w:cstheme="majorBidi"/>
      <w:kern w:val="2"/>
      <w:sz w:val="18"/>
      <w:szCs w:val="18"/>
    </w:rPr>
  </w:style>
  <w:style w:type="numbering" w:customStyle="1" w:styleId="2">
    <w:name w:val="無清單2"/>
    <w:next w:val="NoList"/>
    <w:uiPriority w:val="99"/>
    <w:semiHidden/>
    <w:unhideWhenUsed/>
    <w:rsid w:val="00B05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67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EFB56-3DC5-449B-BCEE-FC2CD64B1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筑安 蔡</dc:creator>
  <cp:lastModifiedBy>Caroline Rubince G.</cp:lastModifiedBy>
  <cp:revision>7</cp:revision>
  <cp:lastPrinted>2023-05-10T07:02:00Z</cp:lastPrinted>
  <dcterms:created xsi:type="dcterms:W3CDTF">2023-11-04T16:26:00Z</dcterms:created>
  <dcterms:modified xsi:type="dcterms:W3CDTF">2024-02-09T09:19:00Z</dcterms:modified>
</cp:coreProperties>
</file>